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C5CA3" w14:textId="674A3DD6" w:rsidR="00E67073" w:rsidRPr="00B27014" w:rsidRDefault="00E67073" w:rsidP="00B27014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2701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itle: </w:t>
      </w:r>
      <w:r w:rsidR="00B27014" w:rsidRPr="00B27014">
        <w:rPr>
          <w:rFonts w:ascii="Times New Roman" w:hAnsi="Times New Roman" w:cs="Times New Roman"/>
          <w:color w:val="000000"/>
          <w:sz w:val="20"/>
          <w:szCs w:val="20"/>
        </w:rPr>
        <w:t>Association between Paternal age and Birthweight in preterm and full-term birth: A retrospective study</w:t>
      </w:r>
    </w:p>
    <w:p w14:paraId="3AAAA5A5" w14:textId="5D0BE2A4" w:rsidR="00E67073" w:rsidRPr="00B27014" w:rsidRDefault="00E67073" w:rsidP="00B27014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27014">
        <w:rPr>
          <w:rFonts w:ascii="Times New Roman" w:hAnsi="Times New Roman" w:cs="Times New Roman"/>
          <w:color w:val="000000"/>
          <w:sz w:val="20"/>
          <w:szCs w:val="20"/>
        </w:rPr>
        <w:t>Yiting Mao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4, *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>, MD; Chen Zhang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 2, *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, MPH; </w:t>
      </w:r>
      <w:proofErr w:type="spellStart"/>
      <w:r w:rsidRPr="00B27014">
        <w:rPr>
          <w:rFonts w:ascii="Times New Roman" w:hAnsi="Times New Roman" w:cs="Times New Roman"/>
          <w:color w:val="000000"/>
          <w:sz w:val="20"/>
          <w:szCs w:val="20"/>
        </w:rPr>
        <w:t>Yinyu</w:t>
      </w:r>
      <w:proofErr w:type="spellEnd"/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 Wang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4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, PhD; </w:t>
      </w:r>
      <w:proofErr w:type="spellStart"/>
      <w:r w:rsidRPr="00B27014">
        <w:rPr>
          <w:rFonts w:ascii="Times New Roman" w:hAnsi="Times New Roman" w:cs="Times New Roman"/>
          <w:color w:val="000000"/>
          <w:sz w:val="20"/>
          <w:szCs w:val="20"/>
        </w:rPr>
        <w:t>Yicong</w:t>
      </w:r>
      <w:proofErr w:type="spellEnd"/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 Meng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4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>, PhD; Lei Chen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>, MSC; Cindy-Lee Dennis, PhD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>; Jianzhong Sheng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.6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, PhD; </w:t>
      </w:r>
      <w:proofErr w:type="spellStart"/>
      <w:r w:rsidRPr="00B27014">
        <w:rPr>
          <w:rFonts w:ascii="Times New Roman" w:hAnsi="Times New Roman" w:cs="Times New Roman"/>
          <w:color w:val="000000"/>
          <w:sz w:val="20"/>
          <w:szCs w:val="20"/>
        </w:rPr>
        <w:t>Yanting</w:t>
      </w:r>
      <w:proofErr w:type="spellEnd"/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 Wu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, #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, PhD; </w:t>
      </w:r>
      <w:proofErr w:type="spellStart"/>
      <w:r w:rsidRPr="00B27014">
        <w:rPr>
          <w:rFonts w:ascii="Times New Roman" w:hAnsi="Times New Roman" w:cs="Times New Roman"/>
          <w:color w:val="000000"/>
          <w:sz w:val="20"/>
          <w:szCs w:val="20"/>
        </w:rPr>
        <w:t>Hefeng</w:t>
      </w:r>
      <w:proofErr w:type="spellEnd"/>
      <w:r w:rsidRPr="00B27014">
        <w:rPr>
          <w:rFonts w:ascii="Times New Roman" w:hAnsi="Times New Roman" w:cs="Times New Roman"/>
          <w:color w:val="000000"/>
          <w:sz w:val="20"/>
          <w:szCs w:val="20"/>
        </w:rPr>
        <w:t xml:space="preserve"> Huang</w:t>
      </w:r>
      <w:r w:rsidRPr="00B2701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3 4, #</w:t>
      </w:r>
      <w:r w:rsidRPr="00B27014">
        <w:rPr>
          <w:rFonts w:ascii="Times New Roman" w:hAnsi="Times New Roman" w:cs="Times New Roman"/>
          <w:color w:val="000000"/>
          <w:sz w:val="20"/>
          <w:szCs w:val="20"/>
        </w:rPr>
        <w:t>, MD</w:t>
      </w:r>
    </w:p>
    <w:p w14:paraId="247F0119" w14:textId="77777777" w:rsidR="00A4254F" w:rsidRDefault="00D303B3" w:rsidP="00A4254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7014">
        <w:rPr>
          <w:rFonts w:ascii="Times New Roman" w:hAnsi="Times New Roman" w:cs="Times New Roman"/>
          <w:b/>
          <w:bCs/>
          <w:sz w:val="20"/>
          <w:szCs w:val="20"/>
        </w:rPr>
        <w:t>Supplementary:</w:t>
      </w:r>
    </w:p>
    <w:p w14:paraId="69BB0646" w14:textId="0E5691C7" w:rsidR="007E4003" w:rsidRPr="00A4254F" w:rsidRDefault="007E4003" w:rsidP="00A4254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Figur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A4254F">
        <w:rPr>
          <w:rFonts w:ascii="Times New Roman" w:hAnsi="Times New Roman" w:cs="Times New Roman"/>
          <w:sz w:val="20"/>
          <w:szCs w:val="20"/>
        </w:rPr>
        <w:t>1</w:t>
      </w:r>
      <w:r w:rsidRPr="00B27014">
        <w:rPr>
          <w:rFonts w:ascii="Times New Roman" w:hAnsi="Times New Roman" w:cs="Times New Roman"/>
          <w:sz w:val="20"/>
          <w:szCs w:val="20"/>
        </w:rPr>
        <w:t xml:space="preserve"> Adjusted odds Ratios (ORs) and 95% Confidence Intervals for risks of SGA and LGA according to paternal age in overall population, preterm </w:t>
      </w:r>
      <w:proofErr w:type="gramStart"/>
      <w:r w:rsidRPr="00B27014">
        <w:rPr>
          <w:rFonts w:ascii="Times New Roman" w:hAnsi="Times New Roman" w:cs="Times New Roman"/>
          <w:sz w:val="20"/>
          <w:szCs w:val="20"/>
        </w:rPr>
        <w:t>birth</w:t>
      </w:r>
      <w:proofErr w:type="gramEnd"/>
      <w:r w:rsidRPr="00B27014">
        <w:rPr>
          <w:rFonts w:ascii="Times New Roman" w:hAnsi="Times New Roman" w:cs="Times New Roman"/>
          <w:sz w:val="20"/>
          <w:szCs w:val="20"/>
        </w:rPr>
        <w:t xml:space="preserve"> and full-term birth (Grouped in 5 years interval)  </w:t>
      </w:r>
    </w:p>
    <w:p w14:paraId="46ECA244" w14:textId="21AA94E6" w:rsidR="007E400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Figur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A4254F">
        <w:rPr>
          <w:rFonts w:ascii="Times New Roman" w:hAnsi="Times New Roman" w:cs="Times New Roman"/>
          <w:sz w:val="20"/>
          <w:szCs w:val="20"/>
        </w:rPr>
        <w:t>2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: Adjusted odds Ratios (ORs) and 95% Confidence Intervals for risks of SGA and LGA with paternal age stratified by maternal age</w:t>
      </w:r>
    </w:p>
    <w:p w14:paraId="7F19E7B0" w14:textId="479682A1" w:rsidR="007E400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Figur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A4254F">
        <w:rPr>
          <w:rFonts w:ascii="Times New Roman" w:hAnsi="Times New Roman" w:cs="Times New Roman"/>
          <w:sz w:val="20"/>
          <w:szCs w:val="20"/>
        </w:rPr>
        <w:t>3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: Adjusted odds Ratios (ORs) and 95% Confidence Intervals for risks of SGA and LGA with paternal age stratified by maternal BMI</w:t>
      </w:r>
    </w:p>
    <w:p w14:paraId="23982C5C" w14:textId="0A3001A8" w:rsidR="00A4254F" w:rsidRPr="004E5D2F" w:rsidRDefault="00A4254F" w:rsidP="00A4254F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90D5E">
        <w:rPr>
          <w:rFonts w:ascii="Times New Roman" w:hAnsi="Times New Roman" w:cs="Times New Roman"/>
          <w:sz w:val="20"/>
          <w:szCs w:val="20"/>
        </w:rPr>
        <w:t>Fig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4</w:t>
      </w:r>
      <w:r w:rsidRPr="00890D5E">
        <w:rPr>
          <w:rFonts w:ascii="Times New Roman" w:hAnsi="Times New Roman" w:cs="Times New Roman"/>
          <w:sz w:val="20"/>
          <w:szCs w:val="20"/>
        </w:rPr>
        <w:t>: Combined effects of maternal BMI in early pregnancy and paternal age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0D5E">
        <w:rPr>
          <w:rFonts w:ascii="Times New Roman" w:hAnsi="Times New Roman" w:cs="Times New Roman"/>
          <w:sz w:val="20"/>
          <w:szCs w:val="20"/>
        </w:rPr>
        <w:t>SGA. Maternal BMI were categorized into three stag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90D5E">
        <w:rPr>
          <w:rFonts w:ascii="Times New Roman" w:hAnsi="Times New Roman" w:cs="Times New Roman"/>
          <w:color w:val="000000"/>
          <w:sz w:val="20"/>
          <w:szCs w:val="20"/>
        </w:rPr>
        <w:t>underweight (BMI &lt;18.5 kg/m</w:t>
      </w:r>
      <w:r w:rsidRPr="00E925D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90D5E">
        <w:rPr>
          <w:rFonts w:ascii="Times New Roman" w:hAnsi="Times New Roman" w:cs="Times New Roman"/>
          <w:color w:val="000000"/>
          <w:sz w:val="20"/>
          <w:szCs w:val="20"/>
        </w:rPr>
        <w:t>), normal (BMI 18.5 to 24.9 kg/m</w:t>
      </w:r>
      <w:r w:rsidRPr="00E925D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90D5E">
        <w:rPr>
          <w:rFonts w:ascii="Times New Roman" w:hAnsi="Times New Roman" w:cs="Times New Roman"/>
          <w:color w:val="000000"/>
          <w:sz w:val="20"/>
          <w:szCs w:val="20"/>
        </w:rPr>
        <w:t>), and overweight or obesity (OWO) (BMI≥25 kg/m</w:t>
      </w:r>
      <w:r w:rsidRPr="00E925D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90D5E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890D5E">
        <w:rPr>
          <w:rFonts w:ascii="Times New Roman" w:hAnsi="Times New Roman" w:cs="Times New Roman"/>
          <w:sz w:val="20"/>
          <w:szCs w:val="20"/>
        </w:rPr>
        <w:t>. Heat map (filled contour plot) for the correlation of prevalence of SG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0D5E">
        <w:rPr>
          <w:rFonts w:ascii="Times New Roman" w:hAnsi="Times New Roman" w:cs="Times New Roman"/>
          <w:sz w:val="20"/>
          <w:szCs w:val="20"/>
        </w:rPr>
        <w:t xml:space="preserve">(red indicates high risk, blue indicates low risk) according to their interaction with </w:t>
      </w:r>
      <w:r>
        <w:rPr>
          <w:rFonts w:ascii="Times New Roman" w:hAnsi="Times New Roman" w:cs="Times New Roman" w:hint="eastAsia"/>
          <w:sz w:val="20"/>
          <w:szCs w:val="20"/>
        </w:rPr>
        <w:t>thre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0D5E">
        <w:rPr>
          <w:rFonts w:ascii="Times New Roman" w:hAnsi="Times New Roman" w:cs="Times New Roman"/>
          <w:sz w:val="20"/>
          <w:szCs w:val="20"/>
        </w:rPr>
        <w:t>maternal BM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ategories</w:t>
      </w:r>
      <w:r w:rsidRPr="00890D5E">
        <w:rPr>
          <w:rFonts w:ascii="Times New Roman" w:hAnsi="Times New Roman" w:cs="Times New Roman"/>
          <w:sz w:val="20"/>
          <w:szCs w:val="20"/>
        </w:rPr>
        <w:t xml:space="preserve"> and paternal age</w:t>
      </w:r>
      <w:r>
        <w:rPr>
          <w:rFonts w:ascii="Times New Roman" w:hAnsi="Times New Roman" w:cs="Times New Roman"/>
          <w:sz w:val="20"/>
          <w:szCs w:val="20"/>
        </w:rPr>
        <w:t xml:space="preserve"> are generated. </w:t>
      </w:r>
      <w:r w:rsidRPr="00890D5E">
        <w:rPr>
          <w:rFonts w:ascii="Times New Roman" w:hAnsi="Times New Roman" w:cs="Times New Roman"/>
          <w:sz w:val="20"/>
          <w:szCs w:val="20"/>
        </w:rPr>
        <w:t>Analyses were adjusted for maternal age, BMI, ethnicity, education level and marital status.</w:t>
      </w:r>
    </w:p>
    <w:p w14:paraId="7DD0F89A" w14:textId="77777777" w:rsidR="007E4003" w:rsidRPr="00A4254F" w:rsidRDefault="007E4003" w:rsidP="00B2701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BA019C" w14:textId="34C0B7F4" w:rsidR="00D303B3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Pr="00B27014">
        <w:rPr>
          <w:rFonts w:ascii="Times New Roman" w:hAnsi="Times New Roman" w:cs="Times New Roman"/>
          <w:sz w:val="20"/>
          <w:szCs w:val="20"/>
        </w:rPr>
        <w:t>1 Population characteristics of 69964 cases enrolled</w:t>
      </w:r>
    </w:p>
    <w:p w14:paraId="6ADC938A" w14:textId="4F49A514" w:rsidR="00D303B3" w:rsidRPr="00B27014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2</w:t>
      </w:r>
      <w:r w:rsidRPr="00B27014">
        <w:rPr>
          <w:rFonts w:ascii="Times New Roman" w:hAnsi="Times New Roman" w:cs="Times New Roman"/>
          <w:sz w:val="20"/>
          <w:szCs w:val="20"/>
        </w:rPr>
        <w:t xml:space="preserve"> Paternal age and risks of SGA and LGA stratified by preterm birth and full-term birth at 10 years interval</w:t>
      </w:r>
    </w:p>
    <w:p w14:paraId="2B14F51E" w14:textId="070AC432" w:rsidR="00D303B3" w:rsidRPr="00B27014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3</w:t>
      </w:r>
      <w:r w:rsidRPr="00B27014">
        <w:rPr>
          <w:rFonts w:ascii="Times New Roman" w:hAnsi="Times New Roman" w:cs="Times New Roman"/>
          <w:sz w:val="20"/>
          <w:szCs w:val="20"/>
        </w:rPr>
        <w:t xml:space="preserve"> Paternal age and risks of SGA and LGA stratified by preterm birth and full-term birth at 5 years interval</w:t>
      </w:r>
    </w:p>
    <w:p w14:paraId="5E0C4D99" w14:textId="28C360EA" w:rsidR="00D303B3" w:rsidRPr="00B27014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4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 for the association between paternal age and SGA at 10 years interval</w:t>
      </w:r>
    </w:p>
    <w:p w14:paraId="1909CE49" w14:textId="735C0942" w:rsidR="00D303B3" w:rsidRPr="00B27014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5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 for the association between paternal age and LGA at 10 years interval</w:t>
      </w:r>
    </w:p>
    <w:p w14:paraId="283B88FC" w14:textId="12309D66" w:rsidR="00D303B3" w:rsidRPr="00B27014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6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 for association between paternal age and SGA at 5 years interval</w:t>
      </w:r>
    </w:p>
    <w:p w14:paraId="0E67D5FD" w14:textId="6BBB9685" w:rsidR="007E4003" w:rsidRDefault="00D303B3" w:rsidP="00B27014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Table</w:t>
      </w:r>
      <w:r w:rsidR="00A608AD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7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 for association between paternal age and LGA at 5 years interval</w:t>
      </w:r>
    </w:p>
    <w:p w14:paraId="65348F5F" w14:textId="56750771" w:rsidR="007E400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lastRenderedPageBreak/>
        <w:t>Figur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BC0A75">
        <w:rPr>
          <w:rFonts w:ascii="Times New Roman" w:hAnsi="Times New Roman" w:cs="Times New Roman"/>
          <w:sz w:val="20"/>
          <w:szCs w:val="20"/>
        </w:rPr>
        <w:t>1</w:t>
      </w:r>
      <w:r w:rsidR="00D97416">
        <w:rPr>
          <w:rFonts w:ascii="Times New Roman" w:hAnsi="Times New Roman" w:cs="Times New Roman"/>
          <w:sz w:val="20"/>
          <w:szCs w:val="20"/>
        </w:rPr>
        <w:t xml:space="preserve"> </w:t>
      </w:r>
      <w:r w:rsidRPr="00B27014">
        <w:rPr>
          <w:rFonts w:ascii="Times New Roman" w:hAnsi="Times New Roman" w:cs="Times New Roman"/>
          <w:sz w:val="20"/>
          <w:szCs w:val="20"/>
        </w:rPr>
        <w:t xml:space="preserve">Adjusted odds Ratios (ORs) and 95% Confidence Intervals for risks of SGA and LGA according to paternal age in overall population, preterm </w:t>
      </w:r>
      <w:proofErr w:type="gramStart"/>
      <w:r w:rsidRPr="00B27014">
        <w:rPr>
          <w:rFonts w:ascii="Times New Roman" w:hAnsi="Times New Roman" w:cs="Times New Roman"/>
          <w:sz w:val="20"/>
          <w:szCs w:val="20"/>
        </w:rPr>
        <w:t>birth</w:t>
      </w:r>
      <w:proofErr w:type="gramEnd"/>
      <w:r w:rsidRPr="00B27014">
        <w:rPr>
          <w:rFonts w:ascii="Times New Roman" w:hAnsi="Times New Roman" w:cs="Times New Roman"/>
          <w:sz w:val="20"/>
          <w:szCs w:val="20"/>
        </w:rPr>
        <w:t xml:space="preserve"> and full-term birth (Grouped in 5 years interval)</w:t>
      </w:r>
      <w:r w:rsidR="00D9741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FF3C7DA" w14:textId="02829520" w:rsidR="003B374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29CDBC" wp14:editId="6C500242">
            <wp:extent cx="5897952" cy="3449585"/>
            <wp:effectExtent l="0" t="0" r="762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859" cy="346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AAEDE" w14:textId="65531A3E" w:rsidR="007E400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Figur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BC0A75">
        <w:rPr>
          <w:rFonts w:ascii="Times New Roman" w:hAnsi="Times New Roman" w:cs="Times New Roman"/>
          <w:sz w:val="20"/>
          <w:szCs w:val="20"/>
        </w:rPr>
        <w:t>2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: Adjusted odds Ratios (ORs) and 95% Confidence Intervals for risks of SGA and LGA with paternal age stratified by maternal age</w:t>
      </w:r>
    </w:p>
    <w:p w14:paraId="564DD3ED" w14:textId="3B634A3F" w:rsidR="007E400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642F40" wp14:editId="7A9F287B">
            <wp:extent cx="5767114" cy="3176565"/>
            <wp:effectExtent l="0" t="0" r="508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418" cy="319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8126E" w14:textId="0E13EFBD" w:rsidR="007E4003" w:rsidRPr="00B27014" w:rsidRDefault="007E400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sz w:val="20"/>
          <w:szCs w:val="20"/>
        </w:rPr>
        <w:t>Figur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BC0A75">
        <w:rPr>
          <w:rFonts w:ascii="Times New Roman" w:hAnsi="Times New Roman" w:cs="Times New Roman"/>
          <w:sz w:val="20"/>
          <w:szCs w:val="20"/>
        </w:rPr>
        <w:t>3</w:t>
      </w:r>
      <w:r w:rsidRPr="00B27014">
        <w:rPr>
          <w:rFonts w:ascii="Times New Roman" w:hAnsi="Times New Roman" w:cs="Times New Roman"/>
          <w:sz w:val="20"/>
          <w:szCs w:val="20"/>
        </w:rPr>
        <w:t xml:space="preserve"> Sensitivity analysis: Adjusted odds Ratios (ORs) and 95% Confidence Intervals for risks of SGA and LGA with paternal</w:t>
      </w:r>
      <w:r w:rsidR="00D97416">
        <w:rPr>
          <w:rFonts w:ascii="Times New Roman" w:hAnsi="Times New Roman" w:cs="Times New Roman"/>
          <w:sz w:val="20"/>
          <w:szCs w:val="20"/>
        </w:rPr>
        <w:t xml:space="preserve"> </w:t>
      </w:r>
      <w:r w:rsidRPr="00B27014">
        <w:rPr>
          <w:rFonts w:ascii="Times New Roman" w:hAnsi="Times New Roman" w:cs="Times New Roman"/>
          <w:sz w:val="20"/>
          <w:szCs w:val="20"/>
        </w:rPr>
        <w:t>age stratified by maternal BMI</w:t>
      </w:r>
    </w:p>
    <w:p w14:paraId="06811327" w14:textId="718D7837" w:rsidR="009314B9" w:rsidRPr="00B27014" w:rsidRDefault="00E6707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01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B49D309" wp14:editId="49A0C7B9">
            <wp:extent cx="5705475" cy="3331111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434" cy="334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59F4D" w14:textId="77777777" w:rsidR="00E67073" w:rsidRPr="00B27014" w:rsidRDefault="00E6707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81912D" w14:textId="2DE0E68D" w:rsidR="003B3743" w:rsidRPr="00AB5678" w:rsidRDefault="003B374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678">
        <w:rPr>
          <w:rFonts w:ascii="Times New Roman" w:hAnsi="Times New Roman" w:cs="Times New Roman"/>
          <w:sz w:val="20"/>
          <w:szCs w:val="20"/>
        </w:rPr>
        <w:t>Table</w:t>
      </w:r>
      <w:r w:rsidR="00BC0A75">
        <w:rPr>
          <w:rFonts w:ascii="Times New Roman" w:hAnsi="Times New Roman" w:cs="Times New Roman"/>
          <w:sz w:val="20"/>
          <w:szCs w:val="20"/>
        </w:rPr>
        <w:t xml:space="preserve"> </w:t>
      </w:r>
      <w:r w:rsidR="00AB5678" w:rsidRPr="00AB5678">
        <w:rPr>
          <w:rFonts w:ascii="Times New Roman" w:hAnsi="Times New Roman" w:cs="Times New Roman"/>
          <w:sz w:val="20"/>
          <w:szCs w:val="20"/>
        </w:rPr>
        <w:t>S</w:t>
      </w:r>
      <w:r w:rsidRPr="00AB5678">
        <w:rPr>
          <w:rFonts w:ascii="Times New Roman" w:hAnsi="Times New Roman" w:cs="Times New Roman"/>
          <w:sz w:val="20"/>
          <w:szCs w:val="20"/>
        </w:rPr>
        <w:t>1</w:t>
      </w:r>
      <w:r w:rsidRPr="00B270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5678">
        <w:rPr>
          <w:rFonts w:ascii="Times New Roman" w:hAnsi="Times New Roman" w:cs="Times New Roman"/>
          <w:sz w:val="20"/>
          <w:szCs w:val="20"/>
        </w:rPr>
        <w:t>Population characteristics of 69964 cases enrolled</w:t>
      </w:r>
    </w:p>
    <w:tbl>
      <w:tblPr>
        <w:tblW w:w="552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</w:tblGrid>
      <w:tr w:rsidR="003B3743" w:rsidRPr="00B27014" w14:paraId="29A78942" w14:textId="77777777" w:rsidTr="001C005A">
        <w:trPr>
          <w:trHeight w:val="278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499C61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0E6EA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population</w:t>
            </w:r>
          </w:p>
        </w:tc>
      </w:tr>
      <w:tr w:rsidR="003B3743" w:rsidRPr="00B27014" w14:paraId="15FFBC3F" w14:textId="77777777" w:rsidTr="001C005A">
        <w:trPr>
          <w:trHeight w:val="278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9722F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mean (95% CI), y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E3A4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38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3B3743" w:rsidRPr="00B27014" w14:paraId="3D21F127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E584BF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224E49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1)</w:t>
            </w:r>
          </w:p>
        </w:tc>
      </w:tr>
      <w:tr w:rsidR="003B3743" w:rsidRPr="00B27014" w14:paraId="0F265DA8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2D4C91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~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DF49F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64 (40.4)</w:t>
            </w:r>
          </w:p>
        </w:tc>
      </w:tr>
      <w:tr w:rsidR="003B3743" w:rsidRPr="00B27014" w14:paraId="192E0FED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E3BB57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~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96D31F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23 (57.2)</w:t>
            </w:r>
          </w:p>
        </w:tc>
      </w:tr>
      <w:tr w:rsidR="003B3743" w:rsidRPr="00B27014" w14:paraId="31098E17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25AB67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2D39A7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6 (2.4)</w:t>
            </w:r>
          </w:p>
        </w:tc>
      </w:tr>
      <w:tr w:rsidR="003B3743" w:rsidRPr="00B27014" w14:paraId="53CDB310" w14:textId="77777777" w:rsidTr="003B3743">
        <w:trPr>
          <w:trHeight w:val="278"/>
        </w:trPr>
        <w:tc>
          <w:tcPr>
            <w:tcW w:w="2977" w:type="dxa"/>
            <w:shd w:val="clear" w:color="auto" w:fill="auto"/>
            <w:vAlign w:val="center"/>
            <w:hideMark/>
          </w:tcPr>
          <w:p w14:paraId="569CDAB3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7EF6C4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6ABFF2A6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5B624E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 Chine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D6F69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14 (98.4)</w:t>
            </w:r>
          </w:p>
        </w:tc>
      </w:tr>
      <w:tr w:rsidR="003B3743" w:rsidRPr="00B27014" w14:paraId="4F3445DE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CCAFD5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825CF1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 (1.6)</w:t>
            </w:r>
          </w:p>
        </w:tc>
      </w:tr>
      <w:tr w:rsidR="003B3743" w:rsidRPr="00B27014" w14:paraId="57D1DCAA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6937F5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mean (95% CI), kg/m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947179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9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-26.3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3B3743" w:rsidRPr="00B27014" w14:paraId="5DB64027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0B37F5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 (&lt;18.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6E6F72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62 (13.0)</w:t>
            </w:r>
          </w:p>
        </w:tc>
      </w:tr>
      <w:tr w:rsidR="003B3743" w:rsidRPr="00B27014" w14:paraId="59B98931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C80CE8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 (18.5-24.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A3F9F9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21 (77.8)</w:t>
            </w:r>
          </w:p>
        </w:tc>
      </w:tr>
      <w:tr w:rsidR="003B3743" w:rsidRPr="00B27014" w14:paraId="29F44C45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D0FE6F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verweight or obesity (&gt;24.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BDB5C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1 (9.3)</w:t>
            </w:r>
          </w:p>
        </w:tc>
      </w:tr>
      <w:tr w:rsidR="003B3743" w:rsidRPr="00B27014" w14:paraId="3DF3E91A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1EC1E5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a, n (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0124F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26 (71.8)</w:t>
            </w:r>
          </w:p>
        </w:tc>
      </w:tr>
      <w:tr w:rsidR="003B3743" w:rsidRPr="00B27014" w14:paraId="1F519C8B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426E53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8F44DC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5FE3D7F0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EF3446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B5289D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371 (99.2)</w:t>
            </w:r>
          </w:p>
        </w:tc>
      </w:tr>
      <w:tr w:rsidR="003B3743" w:rsidRPr="00B27014" w14:paraId="4AD0FA26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E00846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AA497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3 (0.8)</w:t>
            </w:r>
          </w:p>
        </w:tc>
      </w:tr>
      <w:tr w:rsidR="003B3743" w:rsidRPr="00B27014" w14:paraId="0A592338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196C2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 attainment, yea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57FB8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3441869C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A8BF2A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BA5AF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3 (2.2)</w:t>
            </w:r>
          </w:p>
        </w:tc>
      </w:tr>
      <w:tr w:rsidR="003B3743" w:rsidRPr="00B27014" w14:paraId="72C505F8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D5DB53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~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4BD20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0 (5.4)</w:t>
            </w:r>
          </w:p>
        </w:tc>
      </w:tr>
      <w:tr w:rsidR="003B3743" w:rsidRPr="00B27014" w14:paraId="4FE06ABF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82FA7A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CFC5B4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84 (68.6)</w:t>
            </w:r>
          </w:p>
        </w:tc>
      </w:tr>
      <w:tr w:rsidR="003B3743" w:rsidRPr="00B27014" w14:paraId="336D8A65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6C11DA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F5CAB0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62 (18.8)</w:t>
            </w:r>
          </w:p>
        </w:tc>
      </w:tr>
      <w:tr w:rsidR="003B3743" w:rsidRPr="00B27014" w14:paraId="34E10F72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6310F9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8ED07C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5 (5.0)</w:t>
            </w:r>
          </w:p>
        </w:tc>
      </w:tr>
      <w:tr w:rsidR="003B3743" w:rsidRPr="00B27014" w14:paraId="37ADCAD9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hideMark/>
          </w:tcPr>
          <w:p w14:paraId="391A5F8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F fertility treatment (n, 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D0ADF1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7 (5.4)</w:t>
            </w:r>
          </w:p>
        </w:tc>
      </w:tr>
      <w:tr w:rsidR="003B3743" w:rsidRPr="00B27014" w14:paraId="35BD3E8D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4BA793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tio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68637A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119EEA5E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156B2F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gnancy induc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BDBA40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6 (4.1)</w:t>
            </w:r>
          </w:p>
        </w:tc>
      </w:tr>
      <w:tr w:rsidR="003B3743" w:rsidRPr="00B27014" w14:paraId="4847E023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91C5B5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exist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5A7504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 (0.5)</w:t>
            </w:r>
          </w:p>
        </w:tc>
      </w:tr>
      <w:tr w:rsidR="003B3743" w:rsidRPr="00B27014" w14:paraId="5D105285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6E75B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A6762D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0B7FEA06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3A9EAB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gnancy induc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E5E49C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5 (13.7)</w:t>
            </w:r>
          </w:p>
        </w:tc>
      </w:tr>
      <w:tr w:rsidR="003B3743" w:rsidRPr="00B27014" w14:paraId="6ED04969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41A83E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exist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E037FB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 (0.57)</w:t>
            </w:r>
          </w:p>
        </w:tc>
      </w:tr>
      <w:tr w:rsidR="003B3743" w:rsidRPr="00B27014" w14:paraId="2429AFFD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9D27F3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ernal Characteristic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1267EC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201228B3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513C12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median (95% CI), 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7A837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-41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3B3743" w:rsidRPr="00B27014" w14:paraId="4941DA8B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B024E7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84B5D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 (1.1)</w:t>
            </w:r>
          </w:p>
        </w:tc>
      </w:tr>
      <w:tr w:rsidR="003B3743" w:rsidRPr="00B27014" w14:paraId="716A93BB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69D89D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~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A8023C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45 (69.4)</w:t>
            </w:r>
          </w:p>
        </w:tc>
      </w:tr>
      <w:tr w:rsidR="003B3743" w:rsidRPr="00B27014" w14:paraId="58C0F134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B26845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~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56D1F1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63 (27.5)</w:t>
            </w:r>
          </w:p>
        </w:tc>
      </w:tr>
      <w:tr w:rsidR="003B3743" w:rsidRPr="00B27014" w14:paraId="43523828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F22C08" w14:textId="77777777" w:rsidR="003B3743" w:rsidRPr="00B27014" w:rsidRDefault="003B3743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≥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902E6E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4 (2.1)</w:t>
            </w:r>
          </w:p>
        </w:tc>
      </w:tr>
      <w:tr w:rsidR="003B3743" w:rsidRPr="00B27014" w14:paraId="24B68089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413CA9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tal Characteristic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C0E8FA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B3743" w:rsidRPr="00B27014" w14:paraId="4E505D9C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6DC6B7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rthweight, median (95% CI), 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6CFDC5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9.0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0-4025</w:t>
            </w: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3B3743" w:rsidRPr="00B27014" w14:paraId="25F162F3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240B00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A, n (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C6FD55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0 (1.8)</w:t>
            </w:r>
          </w:p>
        </w:tc>
      </w:tr>
      <w:tr w:rsidR="003B3743" w:rsidRPr="00B27014" w14:paraId="31DC2C55" w14:textId="77777777" w:rsidTr="003B3743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6DB92D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, n (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65D653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09 (17.6)</w:t>
            </w:r>
          </w:p>
        </w:tc>
      </w:tr>
      <w:tr w:rsidR="003B3743" w:rsidRPr="00B27014" w14:paraId="73A5C5E6" w14:textId="77777777" w:rsidTr="0038086B">
        <w:trPr>
          <w:trHeight w:val="278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D8E38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fetal sex, n (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5F646" w14:textId="77777777" w:rsidR="003B3743" w:rsidRPr="00B27014" w:rsidRDefault="003B3743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43 (51.5)</w:t>
            </w:r>
          </w:p>
        </w:tc>
      </w:tr>
    </w:tbl>
    <w:p w14:paraId="0CB3ED07" w14:textId="77777777" w:rsidR="003B3743" w:rsidRPr="00B27014" w:rsidRDefault="003B374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3B3743" w:rsidRPr="00B27014" w:rsidSect="003B3743">
          <w:pgSz w:w="11906" w:h="16838" w:code="9"/>
          <w:pgMar w:top="1134" w:right="992" w:bottom="1134" w:left="1134" w:header="851" w:footer="992" w:gutter="0"/>
          <w:cols w:space="425"/>
          <w:docGrid w:type="lines" w:linePitch="312"/>
        </w:sectPr>
      </w:pPr>
    </w:p>
    <w:p w14:paraId="53DEC5D6" w14:textId="6794C3D6" w:rsidR="00CA15FD" w:rsidRPr="00D97416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678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2</w:t>
      </w:r>
      <w:r w:rsidR="00D97416">
        <w:rPr>
          <w:rFonts w:ascii="Times New Roman" w:hAnsi="Times New Roman" w:cs="Times New Roman"/>
          <w:sz w:val="20"/>
          <w:szCs w:val="20"/>
        </w:rPr>
        <w:t xml:space="preserve"> </w:t>
      </w:r>
      <w:r w:rsidRPr="00AB5678">
        <w:rPr>
          <w:rFonts w:ascii="Times New Roman" w:hAnsi="Times New Roman" w:cs="Times New Roman"/>
          <w:sz w:val="20"/>
          <w:szCs w:val="20"/>
        </w:rPr>
        <w:t>Paternal age and risks of SGA and LGA stratified by preterm birth and full-term birth at 10 years interv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19"/>
        <w:gridCol w:w="2860"/>
        <w:gridCol w:w="1673"/>
        <w:gridCol w:w="2509"/>
        <w:gridCol w:w="2509"/>
      </w:tblGrid>
      <w:tr w:rsidR="00E92BAE" w:rsidRPr="00B27014" w14:paraId="4FEC2DAE" w14:textId="77777777" w:rsidTr="00907B78">
        <w:trPr>
          <w:trHeight w:val="278"/>
        </w:trPr>
        <w:tc>
          <w:tcPr>
            <w:tcW w:w="17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8056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GA: adjusted model, AOR (95% CI)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35BC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6CFA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34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7A14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44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2124" w14:textId="056D5F64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8B33E6"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E92BAE" w:rsidRPr="00B27014" w14:paraId="52D108C7" w14:textId="77777777" w:rsidTr="00907B78">
        <w:trPr>
          <w:trHeight w:val="278"/>
        </w:trPr>
        <w:tc>
          <w:tcPr>
            <w:tcW w:w="17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09E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028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0.35 to 6.56)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8AA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EE97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 (1.18 to 2.89)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914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0.80 to 5.31)</w:t>
            </w:r>
          </w:p>
        </w:tc>
      </w:tr>
      <w:tr w:rsidR="00E92BAE" w:rsidRPr="00B27014" w14:paraId="2CF8B2C7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A584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early preterm birth: &lt;34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006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0.20 to 15.1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C34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5F4E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48 to 1.7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A10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0.50 to 5.54)</w:t>
            </w:r>
          </w:p>
        </w:tc>
      </w:tr>
      <w:tr w:rsidR="00E92BAE" w:rsidRPr="00B27014" w14:paraId="367413B0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4366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preterm birth: 34-36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885C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13 to 7.9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EE7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792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 (1.63 to 5.7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FC5C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16 to 9.77)</w:t>
            </w:r>
          </w:p>
        </w:tc>
      </w:tr>
      <w:tr w:rsidR="00E92BAE" w:rsidRPr="00B27014" w14:paraId="678CDCF2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E9B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term birth: ≥37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7B7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76 to 2.0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354B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19C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68 to 0.9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BC77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26 to 0.94)</w:t>
            </w:r>
          </w:p>
        </w:tc>
      </w:tr>
      <w:tr w:rsidR="00E92BAE" w:rsidRPr="00B27014" w14:paraId="565A6EE9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734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GA: adjusted model, AOR (95% C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FF6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4171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40F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C47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2BAE" w:rsidRPr="00B27014" w14:paraId="37A894EF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8CB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0005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19 to 2.1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55A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96C1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(0.78 </w:t>
            </w:r>
            <w:proofErr w:type="spellStart"/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</w:t>
            </w:r>
            <w:proofErr w:type="spellEnd"/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.3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216A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69 to 2.18)</w:t>
            </w:r>
          </w:p>
        </w:tc>
      </w:tr>
      <w:tr w:rsidR="00E92BAE" w:rsidRPr="00B27014" w14:paraId="3FBDA6DF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5BDB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early preterm birth: &lt;34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C1E4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09 to 6.3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1FCB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9208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0 to 1.4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3DE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0.53 to 4.42)</w:t>
            </w:r>
          </w:p>
        </w:tc>
      </w:tr>
      <w:tr w:rsidR="00E92BAE" w:rsidRPr="00B27014" w14:paraId="07F19832" w14:textId="77777777" w:rsidTr="00E92BAE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027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preterm birth: 34-36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B86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 (0.13 to 2.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7FA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290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75 to 1.3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9F65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63 to 2.35)</w:t>
            </w:r>
          </w:p>
        </w:tc>
      </w:tr>
      <w:tr w:rsidR="00E92BAE" w:rsidRPr="00B27014" w14:paraId="446D9554" w14:textId="77777777" w:rsidTr="008F2ED4">
        <w:trPr>
          <w:trHeight w:val="278"/>
        </w:trPr>
        <w:tc>
          <w:tcPr>
            <w:tcW w:w="1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79F9" w14:textId="77777777" w:rsidR="00E92BAE" w:rsidRPr="00B27014" w:rsidRDefault="00E92BAE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term birth: ≥37w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2E0E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07 to 1.6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BECE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B815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1 to 1.14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CFE6" w14:textId="77777777" w:rsidR="00E92BAE" w:rsidRPr="00B27014" w:rsidRDefault="00E92BAE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3 to 1.26)</w:t>
            </w:r>
          </w:p>
        </w:tc>
      </w:tr>
    </w:tbl>
    <w:p w14:paraId="2968533B" w14:textId="77777777" w:rsidR="00CA15FD" w:rsidRPr="00B27014" w:rsidRDefault="00CA15FD" w:rsidP="00B2701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758766" w14:textId="4CEEFF36" w:rsidR="00041F0A" w:rsidRPr="00AB5678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678">
        <w:rPr>
          <w:rFonts w:ascii="Times New Roman" w:hAnsi="Times New Roman" w:cs="Times New Roman"/>
          <w:sz w:val="20"/>
          <w:szCs w:val="20"/>
        </w:rPr>
        <w:t>Tabl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3</w:t>
      </w:r>
      <w:r w:rsidRPr="00AB5678">
        <w:rPr>
          <w:rFonts w:ascii="Times New Roman" w:hAnsi="Times New Roman" w:cs="Times New Roman"/>
          <w:sz w:val="20"/>
          <w:szCs w:val="20"/>
        </w:rPr>
        <w:t xml:space="preserve"> Paternal age and risks of SGA and LGA stratified by preterm birth and full-term birth at 5 years interva</w:t>
      </w:r>
      <w:r w:rsidR="00424090" w:rsidRPr="00AB5678">
        <w:rPr>
          <w:rFonts w:ascii="Times New Roman" w:hAnsi="Times New Roman" w:cs="Times New Roman"/>
          <w:sz w:val="20"/>
          <w:szCs w:val="20"/>
        </w:rPr>
        <w:t>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4"/>
        <w:gridCol w:w="1573"/>
        <w:gridCol w:w="851"/>
        <w:gridCol w:w="1488"/>
        <w:gridCol w:w="1488"/>
        <w:gridCol w:w="1574"/>
        <w:gridCol w:w="1574"/>
        <w:gridCol w:w="1574"/>
        <w:gridCol w:w="1574"/>
      </w:tblGrid>
      <w:tr w:rsidR="008B33E6" w:rsidRPr="00B27014" w14:paraId="5E999399" w14:textId="77777777" w:rsidTr="00776B27">
        <w:trPr>
          <w:cantSplit/>
          <w:trHeight w:val="278"/>
        </w:trPr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716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GA: adjusted model, OR (95% CI)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170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2252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5A0A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F897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9338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A76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09DD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5A80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4</w:t>
            </w:r>
          </w:p>
        </w:tc>
      </w:tr>
      <w:tr w:rsidR="008B33E6" w:rsidRPr="00B27014" w14:paraId="462764B7" w14:textId="77777777" w:rsidTr="00776B27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024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eterm birth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CB6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30 to 5.57)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E78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7EF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(0.40 to 1.08)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3CEB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73 to 2.38)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AF6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60 to 3.19)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62C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0.66 to 5.60)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18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792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33E6" w:rsidRPr="00B27014" w14:paraId="6AA89B55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90CD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early preterm birth: &lt;34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FDE3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13 to 10.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937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553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0.18 to 0.8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BAC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0.17 to 1.0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A02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 (0.06 to 0.9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E0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 (0.17 to 3.4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DCD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C1D3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33E6" w:rsidRPr="00B27014" w14:paraId="682733DD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A5B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preterm birth: 34-36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647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12 to 7.5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06E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AB59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46 to 1.8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55C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 (1.21 to 6.1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D9A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 (1.44 to 13.2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2B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0.19 to 14.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1CE5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05B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33E6" w:rsidRPr="00B27014" w14:paraId="77B807E4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933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term birth: ≥37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34B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71 to 1.9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EF2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DC9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91 to 1.2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C3C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69 to 1.1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92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1 to 1.4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87F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33 to 1.3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650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92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10 to 5.31)</w:t>
            </w:r>
          </w:p>
        </w:tc>
      </w:tr>
      <w:tr w:rsidR="008B33E6" w:rsidRPr="00B27014" w14:paraId="4CC8EEDF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B069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GA: adjusted model, OR (95% CI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38C48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B5B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A8D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0A8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06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37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EAD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ACB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33E6" w:rsidRPr="00B27014" w14:paraId="40CCFD57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26B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1C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0.18 to 2.0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AF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657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62 to 1.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8F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2 to 1.2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E6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0.31 to 0.9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736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52 to 2.0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06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0.09 to 1.9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4AF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0.17 to 14.47)</w:t>
            </w:r>
          </w:p>
        </w:tc>
      </w:tr>
      <w:tr w:rsidR="008B33E6" w:rsidRPr="00B27014" w14:paraId="4BA860A8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D13E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early preterm birth: &lt;34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AC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08 to 6.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B563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6C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50 to 1.6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D63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40 to 1.7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C8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0.12 to 1.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A94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35 to 5.0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5BE8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09 to 11.2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B0D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33E6" w:rsidRPr="00B27014" w14:paraId="33247039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EC31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te preterm birth: 34-36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E180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13 to 2.3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333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345B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60 to 1.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F08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0 to 1.3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3A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32 to 1.0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8E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51 to 2.3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471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0.03 to 2.0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1AF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 (0.23 to 22.72)</w:t>
            </w:r>
          </w:p>
        </w:tc>
      </w:tr>
      <w:tr w:rsidR="008B33E6" w:rsidRPr="00B27014" w14:paraId="3255D09C" w14:textId="77777777" w:rsidTr="00CA15FD">
        <w:trPr>
          <w:cantSplit/>
          <w:trHeight w:val="278"/>
        </w:trPr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18E5" w14:textId="77777777" w:rsidR="008B33E6" w:rsidRPr="00B27014" w:rsidRDefault="008B33E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term birth: ≥37w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C908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1.06 to 1.6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0874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2E19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7 to 1.09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C3466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0 to 1.1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F330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1.02 to 1.2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52E0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86 to 1.23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3E6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1.07 to 2.07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E0BE" w14:textId="77777777" w:rsidR="008B33E6" w:rsidRPr="00B27014" w:rsidRDefault="008B33E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73 to 1.95)</w:t>
            </w:r>
          </w:p>
        </w:tc>
      </w:tr>
    </w:tbl>
    <w:p w14:paraId="596ADB90" w14:textId="77777777" w:rsidR="00CA15FD" w:rsidRPr="00B27014" w:rsidRDefault="00CA15FD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6F4C0C" w14:textId="27F0639C" w:rsidR="00041F0A" w:rsidRPr="00AB5678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678">
        <w:rPr>
          <w:rFonts w:ascii="Times New Roman" w:hAnsi="Times New Roman" w:cs="Times New Roman"/>
          <w:sz w:val="20"/>
          <w:szCs w:val="20"/>
        </w:rPr>
        <w:t>Tabl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4</w:t>
      </w:r>
      <w:r w:rsidRPr="00AB5678">
        <w:rPr>
          <w:rFonts w:ascii="Times New Roman" w:hAnsi="Times New Roman" w:cs="Times New Roman"/>
          <w:sz w:val="20"/>
          <w:szCs w:val="20"/>
        </w:rPr>
        <w:t xml:space="preserve"> Sensitivity analysis for the association between paternal age and SGA at 10 years interv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4"/>
        <w:gridCol w:w="2672"/>
        <w:gridCol w:w="2512"/>
        <w:gridCol w:w="2451"/>
        <w:gridCol w:w="2451"/>
      </w:tblGrid>
      <w:tr w:rsidR="00CA15FD" w:rsidRPr="00B27014" w14:paraId="45329F81" w14:textId="77777777" w:rsidTr="0050017D">
        <w:trPr>
          <w:trHeight w:val="278"/>
        </w:trPr>
        <w:tc>
          <w:tcPr>
            <w:tcW w:w="1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FA1D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tifica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DCAA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2D18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34</w:t>
            </w: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A233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44</w:t>
            </w: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4602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44</w:t>
            </w:r>
          </w:p>
        </w:tc>
      </w:tr>
      <w:tr w:rsidR="00CA15FD" w:rsidRPr="00B27014" w14:paraId="73A3F0F4" w14:textId="77777777" w:rsidTr="0050017D">
        <w:trPr>
          <w:trHeight w:val="278"/>
        </w:trPr>
        <w:tc>
          <w:tcPr>
            <w:tcW w:w="1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FD77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Age: (years)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3C3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2809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3F4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39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5FD" w:rsidRPr="00B27014" w14:paraId="333BFC1F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B12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&lt;2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9A40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43 to 2.4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4B5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3DB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9EE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15FD" w:rsidRPr="00B27014" w14:paraId="756203A0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EA1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25-3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744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 (0.95 to 3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7D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60F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82 to 1.1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24B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0.14 to 1.40)</w:t>
            </w:r>
          </w:p>
        </w:tc>
      </w:tr>
      <w:tr w:rsidR="00CA15FD" w:rsidRPr="00B27014" w14:paraId="1242DEEB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0317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&gt;3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DD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478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159C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54 to 1.1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85F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38 to 1.49)</w:t>
            </w:r>
          </w:p>
        </w:tc>
      </w:tr>
      <w:tr w:rsidR="00CA15FD" w:rsidRPr="00B27014" w14:paraId="34A1AE80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9F03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BMI: kg/m</w:t>
            </w: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EE0F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998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CE5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9F58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5FD" w:rsidRPr="00B27014" w14:paraId="68EFC215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72F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 (&lt;18.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DA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61 to 2.6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9A9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FDF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0 to 1.4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1EE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04 to 2.20)</w:t>
            </w:r>
          </w:p>
        </w:tc>
      </w:tr>
      <w:tr w:rsidR="00CA15FD" w:rsidRPr="00B27014" w14:paraId="0D1FB82A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BC0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 (18.5-24.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22B5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63 to 2.2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16A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C7F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0 to 1.0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E792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31 to 1.08)</w:t>
            </w:r>
          </w:p>
        </w:tc>
      </w:tr>
      <w:tr w:rsidR="00CA15FD" w:rsidRPr="00B27014" w14:paraId="3CC373D0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AEF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or obesity (&gt;24.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B4BA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 (0.26 to 15.1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C5D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8A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79 to 2.8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ED9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 (1.14 to 13.46)</w:t>
            </w:r>
          </w:p>
        </w:tc>
      </w:tr>
      <w:tr w:rsidR="00CA15FD" w:rsidRPr="00B27014" w14:paraId="46D5DA4A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94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IVF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285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55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8919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A4A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5FD" w:rsidRPr="00B27014" w14:paraId="4737BBE9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27D2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IVF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5C1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81 to 2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5B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F0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</w:t>
            </w:r>
            <w:proofErr w:type="gramStart"/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 to</w:t>
            </w:r>
            <w:proofErr w:type="gramEnd"/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.13 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BD3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47 to 1.36)</w:t>
            </w:r>
          </w:p>
        </w:tc>
      </w:tr>
      <w:tr w:rsidR="00CA15FD" w:rsidRPr="00B27014" w14:paraId="7F989CA9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6D1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C5B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D07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156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28 to 0.9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823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0.02 to 1.17)</w:t>
            </w:r>
          </w:p>
        </w:tc>
      </w:tr>
      <w:tr w:rsidR="00CA15FD" w:rsidRPr="00B27014" w14:paraId="2AC48380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F735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ity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0D0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D1E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4C4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A07C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5FD" w:rsidRPr="00B27014" w14:paraId="18BA54F0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FCB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74BA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88 to 2.2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F37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6AEF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79 to 1.1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3762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32 to 1.10)</w:t>
            </w:r>
          </w:p>
        </w:tc>
      </w:tr>
      <w:tr w:rsidR="00CA15FD" w:rsidRPr="00B27014" w14:paraId="2AF6E55B" w14:textId="77777777" w:rsidTr="00CA15FD">
        <w:trPr>
          <w:trHeight w:val="278"/>
        </w:trPr>
        <w:tc>
          <w:tcPr>
            <w:tcW w:w="1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46B7" w14:textId="77777777" w:rsidR="00CA15FD" w:rsidRPr="00B27014" w:rsidRDefault="00CA15FD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nullipar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B7EA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7941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8602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97 to 2.15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DAF0" w14:textId="77777777" w:rsidR="00CA15FD" w:rsidRPr="00B27014" w:rsidRDefault="00CA15FD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42 to 3.05)</w:t>
            </w:r>
          </w:p>
        </w:tc>
      </w:tr>
    </w:tbl>
    <w:p w14:paraId="63C83C4D" w14:textId="77777777" w:rsidR="003135A7" w:rsidRPr="00B27014" w:rsidRDefault="003135A7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DC2309" w14:textId="06DA615F" w:rsidR="00521185" w:rsidRPr="00B27014" w:rsidRDefault="00AB5678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074EE0">
        <w:rPr>
          <w:rFonts w:ascii="Times New Roman" w:hAnsi="Times New Roman" w:cs="Times New Roman"/>
          <w:sz w:val="20"/>
          <w:szCs w:val="20"/>
        </w:rPr>
        <w:t>5</w:t>
      </w:r>
      <w:r w:rsidR="00D303B3" w:rsidRPr="00B27014">
        <w:rPr>
          <w:rFonts w:ascii="Times New Roman" w:hAnsi="Times New Roman" w:cs="Times New Roman"/>
          <w:sz w:val="20"/>
          <w:szCs w:val="20"/>
        </w:rPr>
        <w:t xml:space="preserve"> Sensitivity analysis for the association between paternal age and LGA at 10 years interv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39"/>
        <w:gridCol w:w="2757"/>
        <w:gridCol w:w="1719"/>
        <w:gridCol w:w="2579"/>
        <w:gridCol w:w="2576"/>
      </w:tblGrid>
      <w:tr w:rsidR="003135A7" w:rsidRPr="00B27014" w14:paraId="5707C0EE" w14:textId="77777777" w:rsidTr="0050017D">
        <w:trPr>
          <w:trHeight w:val="278"/>
        </w:trPr>
        <w:tc>
          <w:tcPr>
            <w:tcW w:w="16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3D42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tification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CAF2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61B4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34</w:t>
            </w:r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34A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44</w:t>
            </w:r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7A54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44</w:t>
            </w:r>
          </w:p>
        </w:tc>
      </w:tr>
      <w:tr w:rsidR="003135A7" w:rsidRPr="00B27014" w14:paraId="42821A17" w14:textId="77777777" w:rsidTr="0050017D">
        <w:trPr>
          <w:trHeight w:val="278"/>
        </w:trPr>
        <w:tc>
          <w:tcPr>
            <w:tcW w:w="16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513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96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B8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C0E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9FE5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5A7" w:rsidRPr="00B27014" w14:paraId="422164D4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E9D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&lt;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70BD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73 to 1.4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C2E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86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 (0.23 to 1.53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6C3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135A7" w:rsidRPr="00B27014" w14:paraId="73D4D7A5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AF3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25-3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FF43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05 to 1.8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604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7C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98 to 1.1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C58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1.14 to 1.91)</w:t>
            </w:r>
          </w:p>
        </w:tc>
      </w:tr>
      <w:tr w:rsidR="003135A7" w:rsidRPr="00B27014" w14:paraId="772FA3C9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050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&gt;3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225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 (0.43 to 16.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A32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ED8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1 to 1.17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48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80 to 1.20)</w:t>
            </w:r>
          </w:p>
        </w:tc>
      </w:tr>
      <w:tr w:rsidR="003135A7" w:rsidRPr="00B27014" w14:paraId="3D271AD4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09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BMI: kg/m</w:t>
            </w: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FE8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A0B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BC3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AE4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5A7" w:rsidRPr="00B27014" w14:paraId="581C0669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143B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 (&lt;18.5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D69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62 to 1.8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4E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10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85 to 1.29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A2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60 to 2.03)</w:t>
            </w:r>
          </w:p>
        </w:tc>
      </w:tr>
      <w:tr w:rsidR="003135A7" w:rsidRPr="00B27014" w14:paraId="77C90C33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CE79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rmal (18.5-24.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A1E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1.10 to 1.7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26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BE8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2 to 1.16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B1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98 to 1.35)</w:t>
            </w:r>
          </w:p>
        </w:tc>
      </w:tr>
      <w:tr w:rsidR="003135A7" w:rsidRPr="00B27014" w14:paraId="2FECAA77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1A0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or obesity (&gt;24.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62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57 to 2.0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555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385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83 to 1.1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6C1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53 to 1.20)</w:t>
            </w:r>
          </w:p>
        </w:tc>
      </w:tr>
      <w:tr w:rsidR="003135A7" w:rsidRPr="00B27014" w14:paraId="6AF63D5E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6EA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72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17A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0C5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7B2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5A7" w:rsidRPr="00B27014" w14:paraId="7EA97F11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F0E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IVF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B1F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08 to 1.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4D9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171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2 to 1.14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2FE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90 to 1.23)</w:t>
            </w:r>
          </w:p>
        </w:tc>
      </w:tr>
      <w:tr w:rsidR="003135A7" w:rsidRPr="00B27014" w14:paraId="0685CBD6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A53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26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18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B4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75 to 1.1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D9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88 to 1.97)</w:t>
            </w:r>
          </w:p>
        </w:tc>
      </w:tr>
      <w:tr w:rsidR="003135A7" w:rsidRPr="00B27014" w14:paraId="41327F3B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9321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ity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04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516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E90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2D9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5A7" w:rsidRPr="00B27014" w14:paraId="15F38D95" w14:textId="77777777" w:rsidTr="003135A7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D073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9B2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1.05 to 1.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D6A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6A0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4 to 1.09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E07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98 to 1.48)</w:t>
            </w:r>
          </w:p>
        </w:tc>
      </w:tr>
      <w:tr w:rsidR="003135A7" w:rsidRPr="00B27014" w14:paraId="6AE16049" w14:textId="77777777" w:rsidTr="00756525">
        <w:trPr>
          <w:trHeight w:val="278"/>
        </w:trPr>
        <w:tc>
          <w:tcPr>
            <w:tcW w:w="1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5B34" w14:textId="77777777" w:rsidR="003135A7" w:rsidRPr="00B27014" w:rsidRDefault="003135A7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nullipara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BE11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25 to 1.68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8CC3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2CE9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1 to 1.08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123C" w14:textId="77777777" w:rsidR="003135A7" w:rsidRPr="00B27014" w:rsidRDefault="003135A7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83 to 1.25)</w:t>
            </w:r>
          </w:p>
        </w:tc>
      </w:tr>
    </w:tbl>
    <w:p w14:paraId="38DB22D2" w14:textId="77777777" w:rsidR="00E61E06" w:rsidRPr="00B27014" w:rsidRDefault="00E61E06" w:rsidP="00B2701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7BB6CC" w14:textId="7057573F" w:rsidR="00D303B3" w:rsidRPr="00AB5678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678">
        <w:rPr>
          <w:rFonts w:ascii="Times New Roman" w:hAnsi="Times New Roman" w:cs="Times New Roman"/>
          <w:sz w:val="20"/>
          <w:szCs w:val="20"/>
        </w:rPr>
        <w:t>Tabl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6</w:t>
      </w:r>
      <w:r w:rsidRPr="00AB5678">
        <w:rPr>
          <w:rFonts w:ascii="Times New Roman" w:hAnsi="Times New Roman" w:cs="Times New Roman"/>
          <w:sz w:val="20"/>
          <w:szCs w:val="20"/>
        </w:rPr>
        <w:t xml:space="preserve"> Sensitivity analysis for association between paternal age and SGA at 5 years interva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210"/>
        <w:gridCol w:w="1615"/>
        <w:gridCol w:w="1615"/>
        <w:gridCol w:w="1615"/>
        <w:gridCol w:w="1600"/>
        <w:gridCol w:w="764"/>
        <w:gridCol w:w="1615"/>
      </w:tblGrid>
      <w:tr w:rsidR="00336D7F" w:rsidRPr="00B27014" w14:paraId="41AED28F" w14:textId="77777777" w:rsidTr="00776B27">
        <w:trPr>
          <w:trHeight w:val="27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963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GA: adjusted model, OR (95% CI)</w:t>
            </w:r>
          </w:p>
        </w:tc>
        <w:tc>
          <w:tcPr>
            <w:tcW w:w="1187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81B" w14:textId="3A20FD7A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ernal age (years)</w:t>
            </w:r>
          </w:p>
        </w:tc>
      </w:tr>
      <w:tr w:rsidR="00ED2B5B" w:rsidRPr="00B27014" w14:paraId="2490083C" w14:textId="77777777" w:rsidTr="00776B27">
        <w:trPr>
          <w:trHeight w:val="278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8E1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tif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A64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1E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A7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B6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6C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4E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27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C2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4</w:t>
            </w:r>
          </w:p>
        </w:tc>
      </w:tr>
      <w:tr w:rsidR="00ED2B5B" w:rsidRPr="00B27014" w14:paraId="700A7321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B02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CA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BB7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7CF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27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D93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8F4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19CA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95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2B5B" w:rsidRPr="00B27014" w14:paraId="6E879B87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87B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ternal age: &lt;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5B51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43 to 2.6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3B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45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37 to 2.8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B6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B3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B95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B9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76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2B5B" w:rsidRPr="00B27014" w14:paraId="6DF5E718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453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25-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EC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83 to 2.8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DF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66F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87 to 1.2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CEC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81 to 1.3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436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66 to 1.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767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0.20 to 1.9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79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5133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2B5B" w:rsidRPr="00B27014" w14:paraId="37F5730B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E32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&gt;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BF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21 to 1.7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8C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E4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18 to 1.3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D8F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22 to 1.7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2F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20 to 2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07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01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14A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06 to 5.37)</w:t>
            </w:r>
          </w:p>
        </w:tc>
      </w:tr>
      <w:tr w:rsidR="00ED2B5B" w:rsidRPr="00B27014" w14:paraId="0B8F55E6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3AB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BMI: kg/m</w:t>
            </w: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65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69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CE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F3A3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5A4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A1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996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75E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2B5B" w:rsidRPr="00B27014" w14:paraId="0881B8DE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1267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 (&lt;1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59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59 to 2.6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0FD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58F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4 to 1.3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B9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59 to 1.4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F75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70 to 2.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822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06 to 3.4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0C8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25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2B5B" w:rsidRPr="00B27014" w14:paraId="41B10463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987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 (18.5-2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8A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55 to 2.1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FC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A1F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87 to 1.2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42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71 to 1.1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C34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0 to 1.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FC85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37 to 1.4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49B" w14:textId="66736F02" w:rsidR="00336D7F" w:rsidRPr="00B27014" w:rsidRDefault="00ED2B5B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AA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11 to 5.76)</w:t>
            </w:r>
          </w:p>
        </w:tc>
      </w:tr>
      <w:tr w:rsidR="00ED2B5B" w:rsidRPr="00B27014" w14:paraId="4E9A13B0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AE3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or obesity (&gt;2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56E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0.23 to 13.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6A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67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42 to 1.7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EF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57 to 3.3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48D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 (0.73 to 7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4F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1 (1.26 to 21.6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4D75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470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2B5B" w:rsidRPr="00B27014" w14:paraId="3FE29A80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4A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BD3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67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21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13A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24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43EA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3E4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9B5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2B5B" w:rsidRPr="00B27014" w14:paraId="37C350A0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32E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n-IV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DE05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4 to 1.9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548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F3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86 to 1.1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644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8 to 1.2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7294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75 to 1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CD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57 to 1.7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E5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D97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10 to 5.51)</w:t>
            </w:r>
          </w:p>
        </w:tc>
      </w:tr>
      <w:tr w:rsidR="00ED2B5B" w:rsidRPr="00B27014" w14:paraId="6BC6BF35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2A7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EA1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37C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6E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49 to 3.5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B4A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22 to 2.1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621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22 to 3.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75B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03 to 3.1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72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2C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2B5B" w:rsidRPr="00B27014" w14:paraId="396A7106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6D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5C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D581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EE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8843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7B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E77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062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E7C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2B5B" w:rsidRPr="00B27014" w14:paraId="06204A62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CF2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2A9D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84 to 2.2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CE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47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90 to 1.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DB69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80 to 1.2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BE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66 to 1.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1D5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39 to 1.4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0AC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A72E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10 to 5.43)</w:t>
            </w:r>
          </w:p>
        </w:tc>
      </w:tr>
      <w:tr w:rsidR="00ED2B5B" w:rsidRPr="00B27014" w14:paraId="6766CA1D" w14:textId="77777777" w:rsidTr="008C5CCE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4DB2" w14:textId="77777777" w:rsidR="00336D7F" w:rsidRPr="00B27014" w:rsidRDefault="00336D7F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nullipar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731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1F02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3C50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42 to 1.4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7F7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60 to 2.3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A6C3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(0.72 to 3.6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58F6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42 to 4.2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B234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50C1" w14:textId="77777777" w:rsidR="00336D7F" w:rsidRPr="00B27014" w:rsidRDefault="00336D7F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23C2236E" w14:textId="77777777" w:rsidR="00E61E06" w:rsidRPr="00B27014" w:rsidRDefault="00E61E06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245093" w14:textId="608F2E3C" w:rsidR="009314B9" w:rsidRPr="00AB5678" w:rsidRDefault="00D303B3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678">
        <w:rPr>
          <w:rFonts w:ascii="Times New Roman" w:hAnsi="Times New Roman" w:cs="Times New Roman"/>
          <w:sz w:val="20"/>
          <w:szCs w:val="20"/>
        </w:rPr>
        <w:t>Table</w:t>
      </w:r>
      <w:r w:rsidR="00AB5678">
        <w:rPr>
          <w:rFonts w:ascii="Times New Roman" w:hAnsi="Times New Roman" w:cs="Times New Roman"/>
          <w:sz w:val="20"/>
          <w:szCs w:val="20"/>
        </w:rPr>
        <w:t xml:space="preserve"> S</w:t>
      </w:r>
      <w:r w:rsidR="00074EE0">
        <w:rPr>
          <w:rFonts w:ascii="Times New Roman" w:hAnsi="Times New Roman" w:cs="Times New Roman"/>
          <w:sz w:val="20"/>
          <w:szCs w:val="20"/>
        </w:rPr>
        <w:t>7</w:t>
      </w:r>
      <w:r w:rsidRPr="00AB5678">
        <w:rPr>
          <w:rFonts w:ascii="Times New Roman" w:hAnsi="Times New Roman" w:cs="Times New Roman"/>
          <w:sz w:val="20"/>
          <w:szCs w:val="20"/>
        </w:rPr>
        <w:t xml:space="preserve"> Sensitivity analysis for association between paternal age and LGA at 5 years interval</w:t>
      </w:r>
    </w:p>
    <w:tbl>
      <w:tblPr>
        <w:tblW w:w="14120" w:type="dxa"/>
        <w:tblLook w:val="04A0" w:firstRow="1" w:lastRow="0" w:firstColumn="1" w:lastColumn="0" w:noHBand="0" w:noVBand="1"/>
      </w:tblPr>
      <w:tblGrid>
        <w:gridCol w:w="2760"/>
        <w:gridCol w:w="1640"/>
        <w:gridCol w:w="960"/>
        <w:gridCol w:w="1440"/>
        <w:gridCol w:w="1440"/>
        <w:gridCol w:w="1540"/>
        <w:gridCol w:w="1440"/>
        <w:gridCol w:w="1540"/>
        <w:gridCol w:w="1540"/>
      </w:tblGrid>
      <w:tr w:rsidR="00E61E06" w:rsidRPr="00B27014" w14:paraId="5F5BC30C" w14:textId="77777777" w:rsidTr="00776B27">
        <w:trPr>
          <w:trHeight w:val="278"/>
        </w:trPr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37F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GA: adjusted model, OR (95% CI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CDB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ernal age (years)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838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CBE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5DA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5F0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727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76A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B19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E06" w:rsidRPr="00B27014" w14:paraId="6C62EABD" w14:textId="77777777" w:rsidTr="00776B27">
        <w:trPr>
          <w:trHeight w:val="278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15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tification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C69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58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C24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89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9F0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9BD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C3C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6B0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4</w:t>
            </w:r>
          </w:p>
        </w:tc>
      </w:tr>
      <w:tr w:rsidR="00E61E06" w:rsidRPr="00B27014" w14:paraId="2F0B7063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4BB9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3CF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09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BD1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2F4F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66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91E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E1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C50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E06" w:rsidRPr="00B27014" w14:paraId="7AF36BB9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235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ternal age: &lt;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C69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0 to 1.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8C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AA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3 to 1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8D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18 to 1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69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0.21 to 16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A69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D1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2F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61E06" w:rsidRPr="00B27014" w14:paraId="20D7AF53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1EE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25-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6CB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05 to 1.8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4F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AAB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5 to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E8E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3 to 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9A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05 to 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4F2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00 to 1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01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1.04 to 3.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01E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 (0.83 to 4.02)</w:t>
            </w:r>
          </w:p>
        </w:tc>
      </w:tr>
      <w:tr w:rsidR="00E61E06" w:rsidRPr="00B27014" w14:paraId="716C5B9E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EE9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nal age: &gt;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664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 (0.45 to 18.7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2D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67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71 to 1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2B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74 to 1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1BF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72 to 1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004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64 to 1.6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B2B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73 to 2.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52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51 to 2.18)</w:t>
            </w:r>
          </w:p>
        </w:tc>
      </w:tr>
      <w:tr w:rsidR="00E61E06" w:rsidRPr="00B27014" w14:paraId="1B6046E8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84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BMI: kg/m</w:t>
            </w: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4A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B6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3A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16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3E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296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DE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E2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E06" w:rsidRPr="00B27014" w14:paraId="57B453A5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53A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 (&lt;18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ED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64 to 1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64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D8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00 to 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70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92 to 1.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E664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1.00 to 2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390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46 to 2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E1C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0.46 to 5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09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 (0.42 to 9.22)</w:t>
            </w:r>
          </w:p>
        </w:tc>
      </w:tr>
      <w:tr w:rsidR="00E61E06" w:rsidRPr="00B27014" w14:paraId="256A87E0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E43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 (18.5-24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AB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09 to 1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77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964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5 to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FC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9 to 1.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DB9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98 to 1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E2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92 to 1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AF5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97 to 1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24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61 to 1.81)</w:t>
            </w:r>
          </w:p>
        </w:tc>
      </w:tr>
      <w:tr w:rsidR="00E61E06" w:rsidRPr="00B27014" w14:paraId="3C1F04E7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1CC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or obesity (&gt;24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5549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50 to 1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18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1DB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1 to 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82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72 to 1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5AE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64 to 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28C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39 to 1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4B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1 (0.36 to 2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B3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 (0.49 to 10.22)</w:t>
            </w:r>
          </w:p>
        </w:tc>
      </w:tr>
      <w:tr w:rsidR="00E61E06" w:rsidRPr="00B27014" w14:paraId="3CF73D22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86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A484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A6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21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90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019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BA1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065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A6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E06" w:rsidRPr="00B27014" w14:paraId="0E46ACC8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A67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n-IV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57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05 to 1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BF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DE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5 to 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554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98 to 1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EEA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0 to 1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A5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84 to 1.2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0A89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86 to 1.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F1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61 to 1.82)</w:t>
            </w:r>
          </w:p>
        </w:tc>
      </w:tr>
      <w:tr w:rsidR="00E61E06" w:rsidRPr="00B27014" w14:paraId="2AD3A40B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851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VF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61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81F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01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99 to 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82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87 to 1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84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5 to 1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B4ED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 (0.87 to 2.7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D9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 (1.23 to 6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962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 (0.93 to 8.36)</w:t>
            </w:r>
          </w:p>
        </w:tc>
      </w:tr>
      <w:tr w:rsidR="00E61E06" w:rsidRPr="00B27014" w14:paraId="3BC24A0E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FF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ity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CAF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80E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C90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9A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7E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EF3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75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DA8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E06" w:rsidRPr="00B27014" w14:paraId="3389563D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706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D62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02 to 1.5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8E6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1E7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5 to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D8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0 to 1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F82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00 to 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00C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88 to 1.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63AF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1.04 to 2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CE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0.74 to 2.88)</w:t>
            </w:r>
          </w:p>
        </w:tc>
      </w:tr>
      <w:tr w:rsidR="00E61E06" w:rsidRPr="00B27014" w14:paraId="7FF19482" w14:textId="77777777" w:rsidTr="00E61E06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272C" w14:textId="77777777" w:rsidR="00E61E06" w:rsidRPr="00B27014" w:rsidRDefault="00E61E06" w:rsidP="00B27014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nullipa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81A0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30 to 1.5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AB45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4F3B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86 to 1.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6A1E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83 to 1.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CD903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78 to 1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394F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72 to 1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50C9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70 to 1.8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F4A1" w14:textId="77777777" w:rsidR="00E61E06" w:rsidRPr="00B27014" w:rsidRDefault="00E61E06" w:rsidP="00B2701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7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49 to 1.95)</w:t>
            </w:r>
          </w:p>
        </w:tc>
      </w:tr>
    </w:tbl>
    <w:p w14:paraId="5262B567" w14:textId="77777777" w:rsidR="00E61E06" w:rsidRPr="00B27014" w:rsidRDefault="00E61E06" w:rsidP="00B270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61E06" w:rsidRPr="00B27014" w:rsidSect="003B3743">
      <w:pgSz w:w="16838" w:h="11906" w:orient="landscape" w:code="9"/>
      <w:pgMar w:top="1134" w:right="1134" w:bottom="992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83A34" w14:textId="77777777" w:rsidR="004519E5" w:rsidRDefault="004519E5" w:rsidP="00424090">
      <w:r>
        <w:separator/>
      </w:r>
    </w:p>
  </w:endnote>
  <w:endnote w:type="continuationSeparator" w:id="0">
    <w:p w14:paraId="41E62533" w14:textId="77777777" w:rsidR="004519E5" w:rsidRDefault="004519E5" w:rsidP="00424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e83be88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9B384" w14:textId="77777777" w:rsidR="004519E5" w:rsidRDefault="004519E5" w:rsidP="00424090">
      <w:r>
        <w:separator/>
      </w:r>
    </w:p>
  </w:footnote>
  <w:footnote w:type="continuationSeparator" w:id="0">
    <w:p w14:paraId="22461BDE" w14:textId="77777777" w:rsidR="004519E5" w:rsidRDefault="004519E5" w:rsidP="00424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476DA"/>
    <w:multiLevelType w:val="hybridMultilevel"/>
    <w:tmpl w:val="B44651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0sasrvst0d5eprwwptp0dzs9tzfxtt95v&quot;&gt;father_birthweight&lt;record-ids&gt;&lt;item&gt;1&lt;/item&gt;&lt;item&gt;11&lt;/item&gt;&lt;item&gt;12&lt;/item&gt;&lt;item&gt;22&lt;/item&gt;&lt;item&gt;26&lt;/item&gt;&lt;item&gt;27&lt;/item&gt;&lt;item&gt;44&lt;/item&gt;&lt;item&gt;53&lt;/item&gt;&lt;/record-ids&gt;&lt;/item&gt;&lt;/Libraries&gt;"/>
  </w:docVars>
  <w:rsids>
    <w:rsidRoot w:val="00D303B3"/>
    <w:rsid w:val="00041364"/>
    <w:rsid w:val="00041F0A"/>
    <w:rsid w:val="00045BF1"/>
    <w:rsid w:val="00074EE0"/>
    <w:rsid w:val="00132009"/>
    <w:rsid w:val="00147683"/>
    <w:rsid w:val="001C005A"/>
    <w:rsid w:val="002342E8"/>
    <w:rsid w:val="002415DA"/>
    <w:rsid w:val="00250F5E"/>
    <w:rsid w:val="002C6F08"/>
    <w:rsid w:val="0030248D"/>
    <w:rsid w:val="00305A9F"/>
    <w:rsid w:val="003135A7"/>
    <w:rsid w:val="00321F2B"/>
    <w:rsid w:val="00326CF5"/>
    <w:rsid w:val="00335B08"/>
    <w:rsid w:val="00336D7F"/>
    <w:rsid w:val="0035779B"/>
    <w:rsid w:val="0038086B"/>
    <w:rsid w:val="003B3743"/>
    <w:rsid w:val="003F18A7"/>
    <w:rsid w:val="00424090"/>
    <w:rsid w:val="004519E5"/>
    <w:rsid w:val="00473BA1"/>
    <w:rsid w:val="0048072E"/>
    <w:rsid w:val="00485EDB"/>
    <w:rsid w:val="004E0633"/>
    <w:rsid w:val="004F741D"/>
    <w:rsid w:val="0050017D"/>
    <w:rsid w:val="00521185"/>
    <w:rsid w:val="005343D3"/>
    <w:rsid w:val="00546A42"/>
    <w:rsid w:val="005A7BE4"/>
    <w:rsid w:val="006123AD"/>
    <w:rsid w:val="00613454"/>
    <w:rsid w:val="006156E2"/>
    <w:rsid w:val="00654C20"/>
    <w:rsid w:val="00655CF1"/>
    <w:rsid w:val="00700054"/>
    <w:rsid w:val="007043FB"/>
    <w:rsid w:val="00704FCD"/>
    <w:rsid w:val="007200CC"/>
    <w:rsid w:val="00746D99"/>
    <w:rsid w:val="00756525"/>
    <w:rsid w:val="00776B27"/>
    <w:rsid w:val="007E0B57"/>
    <w:rsid w:val="007E4003"/>
    <w:rsid w:val="007F053E"/>
    <w:rsid w:val="007F5886"/>
    <w:rsid w:val="00832222"/>
    <w:rsid w:val="0085024F"/>
    <w:rsid w:val="00853A92"/>
    <w:rsid w:val="008545C6"/>
    <w:rsid w:val="008B33E6"/>
    <w:rsid w:val="008C5CCE"/>
    <w:rsid w:val="008F2ED4"/>
    <w:rsid w:val="00906A2F"/>
    <w:rsid w:val="00907B78"/>
    <w:rsid w:val="00921756"/>
    <w:rsid w:val="00921E28"/>
    <w:rsid w:val="009314B9"/>
    <w:rsid w:val="00932AED"/>
    <w:rsid w:val="00967B90"/>
    <w:rsid w:val="00980AAA"/>
    <w:rsid w:val="00A4254F"/>
    <w:rsid w:val="00A608AD"/>
    <w:rsid w:val="00A61960"/>
    <w:rsid w:val="00A9723D"/>
    <w:rsid w:val="00A975CE"/>
    <w:rsid w:val="00AB5678"/>
    <w:rsid w:val="00B27014"/>
    <w:rsid w:val="00B5464C"/>
    <w:rsid w:val="00B76EA1"/>
    <w:rsid w:val="00BA6B04"/>
    <w:rsid w:val="00BC0A75"/>
    <w:rsid w:val="00BD0026"/>
    <w:rsid w:val="00C92470"/>
    <w:rsid w:val="00CA15FD"/>
    <w:rsid w:val="00D114B3"/>
    <w:rsid w:val="00D303B3"/>
    <w:rsid w:val="00D446FA"/>
    <w:rsid w:val="00D771ED"/>
    <w:rsid w:val="00D81F82"/>
    <w:rsid w:val="00D97416"/>
    <w:rsid w:val="00DC08A4"/>
    <w:rsid w:val="00DC1654"/>
    <w:rsid w:val="00DF27FE"/>
    <w:rsid w:val="00E61E06"/>
    <w:rsid w:val="00E67073"/>
    <w:rsid w:val="00E74A19"/>
    <w:rsid w:val="00E9009E"/>
    <w:rsid w:val="00E92BAE"/>
    <w:rsid w:val="00EA60A9"/>
    <w:rsid w:val="00EB1310"/>
    <w:rsid w:val="00ED2B5B"/>
    <w:rsid w:val="00F0711E"/>
    <w:rsid w:val="00F25256"/>
    <w:rsid w:val="00F96307"/>
    <w:rsid w:val="00F979A5"/>
    <w:rsid w:val="00FE26A8"/>
    <w:rsid w:val="00FE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0D287"/>
  <w15:chartTrackingRefBased/>
  <w15:docId w15:val="{1608F403-E572-4B14-BB02-0F0980E52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090"/>
    <w:rPr>
      <w:sz w:val="18"/>
      <w:szCs w:val="18"/>
    </w:rPr>
  </w:style>
  <w:style w:type="paragraph" w:customStyle="1" w:styleId="TableTitle">
    <w:name w:val="TableTitle"/>
    <w:basedOn w:val="a"/>
    <w:rsid w:val="0035779B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styleId="a7">
    <w:name w:val="List Paragraph"/>
    <w:basedOn w:val="a"/>
    <w:uiPriority w:val="34"/>
    <w:qFormat/>
    <w:rsid w:val="007E4003"/>
    <w:pPr>
      <w:ind w:firstLineChars="200" w:firstLine="420"/>
    </w:pPr>
  </w:style>
  <w:style w:type="paragraph" w:customStyle="1" w:styleId="TableNote">
    <w:name w:val="TableNote"/>
    <w:basedOn w:val="a"/>
    <w:rsid w:val="009314B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9314B9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314B9"/>
  </w:style>
  <w:style w:type="character" w:customStyle="1" w:styleId="fontstyle01">
    <w:name w:val="fontstyle01"/>
    <w:basedOn w:val="a0"/>
    <w:rsid w:val="009314B9"/>
    <w:rPr>
      <w:rFonts w:ascii="AdvOTfe83be88" w:hAnsi="AdvOTfe83be88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06A2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6A2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6A2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6A2F"/>
    <w:rPr>
      <w:rFonts w:ascii="等线" w:eastAsia="等线" w:hAnsi="等线"/>
      <w:noProof/>
      <w:sz w:val="20"/>
    </w:rPr>
  </w:style>
  <w:style w:type="paragraph" w:styleId="a8">
    <w:name w:val="Normal (Web)"/>
    <w:basedOn w:val="a"/>
    <w:uiPriority w:val="99"/>
    <w:unhideWhenUsed/>
    <w:rsid w:val="00BD00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1746</Words>
  <Characters>9955</Characters>
  <Application>Microsoft Office Word</Application>
  <DocSecurity>0</DocSecurity>
  <Lines>82</Lines>
  <Paragraphs>23</Paragraphs>
  <ScaleCrop>false</ScaleCrop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nightley</dc:creator>
  <cp:keywords/>
  <dc:description/>
  <cp:lastModifiedBy>Emma Knightley</cp:lastModifiedBy>
  <cp:revision>10</cp:revision>
  <dcterms:created xsi:type="dcterms:W3CDTF">2021-04-23T11:44:00Z</dcterms:created>
  <dcterms:modified xsi:type="dcterms:W3CDTF">2021-05-07T06:56:00Z</dcterms:modified>
</cp:coreProperties>
</file>